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A85C2" w14:textId="5FB6D2FB" w:rsidR="00A56C2B" w:rsidRDefault="00F426A4">
      <w:r>
        <w:rPr>
          <w:rFonts w:cs="Times New Roman"/>
          <w:b/>
          <w:sz w:val="24"/>
          <w:szCs w:val="24"/>
        </w:rPr>
        <w:t>S</w:t>
      </w:r>
      <w:r w:rsidR="001600B0">
        <w:rPr>
          <w:rFonts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 xml:space="preserve">. Fig. </w:t>
      </w:r>
      <w:r w:rsidRPr="007D020D">
        <w:rPr>
          <w:rFonts w:cs="Times New Roman"/>
          <w:b/>
          <w:sz w:val="24"/>
          <w:szCs w:val="24"/>
        </w:rPr>
        <w:t xml:space="preserve">Pairwise comparisons of the effect of time since vaccination on proportion of vaccinated cattle with rabies VNA </w:t>
      </w:r>
      <w:proofErr w:type="spellStart"/>
      <w:r w:rsidRPr="007D020D">
        <w:rPr>
          <w:rFonts w:cs="Times New Roman"/>
          <w:b/>
          <w:sz w:val="24"/>
          <w:szCs w:val="24"/>
        </w:rPr>
        <w:t>titres</w:t>
      </w:r>
      <w:proofErr w:type="spellEnd"/>
      <w:r w:rsidRPr="007D020D">
        <w:rPr>
          <w:rFonts w:cs="Times New Roman"/>
          <w:b/>
          <w:sz w:val="24"/>
          <w:szCs w:val="24"/>
        </w:rPr>
        <w:t xml:space="preserve"> ≥0.24</w:t>
      </w:r>
      <w:r>
        <w:rPr>
          <w:rFonts w:cs="Times New Roman"/>
          <w:b/>
          <w:sz w:val="24"/>
          <w:szCs w:val="24"/>
        </w:rPr>
        <w:t xml:space="preserve"> IU/mL</w:t>
      </w:r>
      <w:r w:rsidRPr="007D020D">
        <w:rPr>
          <w:rFonts w:cs="Times New Roman"/>
          <w:b/>
          <w:sz w:val="24"/>
          <w:szCs w:val="24"/>
        </w:rPr>
        <w:t xml:space="preserve">.  </w:t>
      </w:r>
      <w:r w:rsidRPr="004E1E73">
        <w:rPr>
          <w:rFonts w:cs="Times New Roman"/>
          <w:noProof/>
          <w:sz w:val="24"/>
          <w:szCs w:val="24"/>
          <w:lang w:eastAsia="en-NZ"/>
        </w:rPr>
        <w:drawing>
          <wp:anchor distT="0" distB="0" distL="114300" distR="114300" simplePos="0" relativeHeight="251658240" behindDoc="0" locked="0" layoutInCell="1" allowOverlap="1" wp14:anchorId="31AA500D" wp14:editId="6DCDBDD7">
            <wp:simplePos x="0" y="0"/>
            <wp:positionH relativeFrom="column">
              <wp:posOffset>826935</wp:posOffset>
            </wp:positionH>
            <wp:positionV relativeFrom="paragraph">
              <wp:posOffset>747422</wp:posOffset>
            </wp:positionV>
            <wp:extent cx="3233057" cy="2840990"/>
            <wp:effectExtent l="0" t="0" r="5715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3057" cy="284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56C2B" w:rsidSect="00C944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A4"/>
    <w:rsid w:val="0001749C"/>
    <w:rsid w:val="000910D9"/>
    <w:rsid w:val="000A51F5"/>
    <w:rsid w:val="000A6134"/>
    <w:rsid w:val="000C0606"/>
    <w:rsid w:val="000D07D1"/>
    <w:rsid w:val="000E0B25"/>
    <w:rsid w:val="000E56AF"/>
    <w:rsid w:val="000F095D"/>
    <w:rsid w:val="00110732"/>
    <w:rsid w:val="0011407C"/>
    <w:rsid w:val="00127544"/>
    <w:rsid w:val="00153922"/>
    <w:rsid w:val="001600B0"/>
    <w:rsid w:val="00163D27"/>
    <w:rsid w:val="0018094F"/>
    <w:rsid w:val="00190647"/>
    <w:rsid w:val="001A0252"/>
    <w:rsid w:val="001B7B7C"/>
    <w:rsid w:val="001D0F9D"/>
    <w:rsid w:val="001E5723"/>
    <w:rsid w:val="0024608B"/>
    <w:rsid w:val="00260508"/>
    <w:rsid w:val="00273B28"/>
    <w:rsid w:val="002743AA"/>
    <w:rsid w:val="002B77C6"/>
    <w:rsid w:val="002C225F"/>
    <w:rsid w:val="002D16CB"/>
    <w:rsid w:val="002E0976"/>
    <w:rsid w:val="002E465B"/>
    <w:rsid w:val="002F3030"/>
    <w:rsid w:val="002F3299"/>
    <w:rsid w:val="00317A65"/>
    <w:rsid w:val="003256E3"/>
    <w:rsid w:val="00340D8B"/>
    <w:rsid w:val="00355842"/>
    <w:rsid w:val="003612B0"/>
    <w:rsid w:val="003E66DA"/>
    <w:rsid w:val="003E6923"/>
    <w:rsid w:val="0040036F"/>
    <w:rsid w:val="004048F7"/>
    <w:rsid w:val="0040661E"/>
    <w:rsid w:val="00411569"/>
    <w:rsid w:val="0042794B"/>
    <w:rsid w:val="004302E0"/>
    <w:rsid w:val="004670EF"/>
    <w:rsid w:val="00510A76"/>
    <w:rsid w:val="0051292F"/>
    <w:rsid w:val="00516757"/>
    <w:rsid w:val="00540140"/>
    <w:rsid w:val="00547CCC"/>
    <w:rsid w:val="005B224A"/>
    <w:rsid w:val="005B3245"/>
    <w:rsid w:val="005D1D44"/>
    <w:rsid w:val="005E6088"/>
    <w:rsid w:val="00665C69"/>
    <w:rsid w:val="0067193D"/>
    <w:rsid w:val="006963F0"/>
    <w:rsid w:val="0069764D"/>
    <w:rsid w:val="006D507A"/>
    <w:rsid w:val="006F2F4F"/>
    <w:rsid w:val="006F6915"/>
    <w:rsid w:val="00700802"/>
    <w:rsid w:val="007208A4"/>
    <w:rsid w:val="007211A8"/>
    <w:rsid w:val="0075715D"/>
    <w:rsid w:val="00767261"/>
    <w:rsid w:val="007A5575"/>
    <w:rsid w:val="007B681C"/>
    <w:rsid w:val="007B7A40"/>
    <w:rsid w:val="007E3F79"/>
    <w:rsid w:val="007E6469"/>
    <w:rsid w:val="007F79E5"/>
    <w:rsid w:val="00814EBB"/>
    <w:rsid w:val="00831E39"/>
    <w:rsid w:val="00836962"/>
    <w:rsid w:val="00836C99"/>
    <w:rsid w:val="00871761"/>
    <w:rsid w:val="00876513"/>
    <w:rsid w:val="00880DDE"/>
    <w:rsid w:val="00887802"/>
    <w:rsid w:val="008D1F84"/>
    <w:rsid w:val="008E2991"/>
    <w:rsid w:val="009010AF"/>
    <w:rsid w:val="009120F5"/>
    <w:rsid w:val="00940D01"/>
    <w:rsid w:val="00942DEE"/>
    <w:rsid w:val="00954F1D"/>
    <w:rsid w:val="00955F12"/>
    <w:rsid w:val="009572DE"/>
    <w:rsid w:val="00974403"/>
    <w:rsid w:val="009744DF"/>
    <w:rsid w:val="009A64D2"/>
    <w:rsid w:val="009B172A"/>
    <w:rsid w:val="00A05BDD"/>
    <w:rsid w:val="00A2615C"/>
    <w:rsid w:val="00A56C2B"/>
    <w:rsid w:val="00A801AA"/>
    <w:rsid w:val="00A90704"/>
    <w:rsid w:val="00A95888"/>
    <w:rsid w:val="00AA7C48"/>
    <w:rsid w:val="00AB1734"/>
    <w:rsid w:val="00AD37E6"/>
    <w:rsid w:val="00AF4522"/>
    <w:rsid w:val="00B03818"/>
    <w:rsid w:val="00B270A1"/>
    <w:rsid w:val="00B33AA9"/>
    <w:rsid w:val="00B41DA0"/>
    <w:rsid w:val="00B44C76"/>
    <w:rsid w:val="00B6426C"/>
    <w:rsid w:val="00B725D9"/>
    <w:rsid w:val="00B96ADD"/>
    <w:rsid w:val="00BA0BDA"/>
    <w:rsid w:val="00BB76AE"/>
    <w:rsid w:val="00BD4FF7"/>
    <w:rsid w:val="00BE1A0F"/>
    <w:rsid w:val="00C21FDA"/>
    <w:rsid w:val="00C30962"/>
    <w:rsid w:val="00C331FC"/>
    <w:rsid w:val="00C40229"/>
    <w:rsid w:val="00C63D8C"/>
    <w:rsid w:val="00C944B5"/>
    <w:rsid w:val="00C945B3"/>
    <w:rsid w:val="00CB0194"/>
    <w:rsid w:val="00CD5483"/>
    <w:rsid w:val="00D005CE"/>
    <w:rsid w:val="00D05CCA"/>
    <w:rsid w:val="00D16647"/>
    <w:rsid w:val="00D52360"/>
    <w:rsid w:val="00D6149B"/>
    <w:rsid w:val="00D650BD"/>
    <w:rsid w:val="00D96C9A"/>
    <w:rsid w:val="00DB6E85"/>
    <w:rsid w:val="00DE2FE0"/>
    <w:rsid w:val="00E06314"/>
    <w:rsid w:val="00E13631"/>
    <w:rsid w:val="00E14EF9"/>
    <w:rsid w:val="00E54881"/>
    <w:rsid w:val="00E9294A"/>
    <w:rsid w:val="00EA17D1"/>
    <w:rsid w:val="00EB1F83"/>
    <w:rsid w:val="00EC2674"/>
    <w:rsid w:val="00EF4B01"/>
    <w:rsid w:val="00F0239A"/>
    <w:rsid w:val="00F2090C"/>
    <w:rsid w:val="00F26B6A"/>
    <w:rsid w:val="00F36EB7"/>
    <w:rsid w:val="00F424AD"/>
    <w:rsid w:val="00F426A4"/>
    <w:rsid w:val="00F71D5F"/>
    <w:rsid w:val="00FB024E"/>
    <w:rsid w:val="00FB6E5B"/>
    <w:rsid w:val="00FC713A"/>
    <w:rsid w:val="00FE705F"/>
    <w:rsid w:val="00FF12DD"/>
    <w:rsid w:val="00FF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772C4"/>
  <w15:chartTrackingRefBased/>
  <w15:docId w15:val="{FE20E53C-056C-804F-9036-6245D383A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1A0F"/>
    <w:rPr>
      <w:rFonts w:ascii="Times New Roman" w:eastAsiaTheme="minorEastAsia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1A0F"/>
    <w:pPr>
      <w:ind w:left="720"/>
      <w:contextualSpacing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4-16T09:19:00Z</dcterms:created>
  <dcterms:modified xsi:type="dcterms:W3CDTF">2019-05-31T14:28:00Z</dcterms:modified>
</cp:coreProperties>
</file>